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B71DDB" w14:textId="77777777" w:rsidR="005F7C49" w:rsidRPr="00236547" w:rsidRDefault="005F7C49" w:rsidP="005F7C49">
      <w:pPr>
        <w:rPr>
          <w:b/>
          <w:bCs/>
          <w:sz w:val="22"/>
          <w:szCs w:val="22"/>
          <w:lang w:val="en-US"/>
        </w:rPr>
      </w:pPr>
      <w:r w:rsidRPr="00236547">
        <w:rPr>
          <w:b/>
          <w:bCs/>
          <w:color w:val="70AD47" w:themeColor="accent6"/>
          <w:sz w:val="22"/>
          <w:szCs w:val="22"/>
          <w:lang w:val="en-US"/>
        </w:rPr>
        <w:t>S1</w:t>
      </w:r>
      <w:r w:rsidRPr="00236547">
        <w:rPr>
          <w:b/>
          <w:bCs/>
          <w:sz w:val="22"/>
          <w:szCs w:val="22"/>
          <w:lang w:val="en-US"/>
        </w:rPr>
        <w:t xml:space="preserve"> Table A2. VAR model's residual diagnostic tests – a multidimensional approach</w:t>
      </w: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927"/>
        <w:gridCol w:w="1926"/>
        <w:gridCol w:w="1926"/>
        <w:gridCol w:w="1926"/>
      </w:tblGrid>
      <w:tr w:rsidR="005F7C49" w:rsidRPr="0024103A" w14:paraId="585376EB" w14:textId="77777777" w:rsidTr="005F21BA">
        <w:tc>
          <w:tcPr>
            <w:tcW w:w="1000" w:type="pct"/>
          </w:tcPr>
          <w:p w14:paraId="04012E68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Residuals diagnostic test</w:t>
            </w:r>
          </w:p>
        </w:tc>
        <w:tc>
          <w:tcPr>
            <w:tcW w:w="1000" w:type="pct"/>
            <w:vAlign w:val="center"/>
          </w:tcPr>
          <w:p w14:paraId="3C5E0913" w14:textId="77777777" w:rsidR="005F7C49" w:rsidRPr="0024103A" w:rsidRDefault="005F7C49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Czech Republic</w:t>
            </w:r>
          </w:p>
        </w:tc>
        <w:tc>
          <w:tcPr>
            <w:tcW w:w="1000" w:type="pct"/>
            <w:vAlign w:val="center"/>
          </w:tcPr>
          <w:p w14:paraId="7E8EE7B4" w14:textId="77777777" w:rsidR="005F7C49" w:rsidRPr="0024103A" w:rsidRDefault="005F7C49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Estonia</w:t>
            </w:r>
          </w:p>
        </w:tc>
        <w:tc>
          <w:tcPr>
            <w:tcW w:w="1000" w:type="pct"/>
            <w:vAlign w:val="center"/>
          </w:tcPr>
          <w:p w14:paraId="4B5BE15F" w14:textId="77777777" w:rsidR="005F7C49" w:rsidRPr="0024103A" w:rsidRDefault="005F7C49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Hungary</w:t>
            </w:r>
          </w:p>
        </w:tc>
        <w:tc>
          <w:tcPr>
            <w:tcW w:w="1000" w:type="pct"/>
            <w:vAlign w:val="center"/>
          </w:tcPr>
          <w:p w14:paraId="1EE1D274" w14:textId="77777777" w:rsidR="005F7C49" w:rsidRPr="0024103A" w:rsidRDefault="005F7C49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Latvia</w:t>
            </w:r>
          </w:p>
        </w:tc>
      </w:tr>
      <w:tr w:rsidR="005F7C49" w:rsidRPr="0024103A" w14:paraId="24F32EB7" w14:textId="77777777" w:rsidTr="005F21BA">
        <w:tc>
          <w:tcPr>
            <w:tcW w:w="1000" w:type="pct"/>
          </w:tcPr>
          <w:p w14:paraId="1505F9DA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 xml:space="preserve">Joint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oMath>
            <w:r w:rsidRPr="0024103A">
              <w:rPr>
                <w:rFonts w:eastAsiaTheme="minorEastAsia"/>
                <w:lang w:val="en-US"/>
              </w:rPr>
              <w:t xml:space="preserve"> test</w:t>
            </w:r>
            <w:r w:rsidRPr="0024103A">
              <w:rPr>
                <w:lang w:val="en-US"/>
              </w:rPr>
              <w:t xml:space="preserve"> for skewness</w:t>
            </w:r>
          </w:p>
        </w:tc>
        <w:tc>
          <w:tcPr>
            <w:tcW w:w="1000" w:type="pct"/>
          </w:tcPr>
          <w:p w14:paraId="214EE9ED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2,55 (p=0,863)</w:t>
            </w:r>
          </w:p>
        </w:tc>
        <w:tc>
          <w:tcPr>
            <w:tcW w:w="1000" w:type="pct"/>
          </w:tcPr>
          <w:p w14:paraId="6B70F8BE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10,84 (p=0,093)</w:t>
            </w:r>
          </w:p>
        </w:tc>
        <w:tc>
          <w:tcPr>
            <w:tcW w:w="1000" w:type="pct"/>
          </w:tcPr>
          <w:p w14:paraId="68039472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8,825 (p=0,18)</w:t>
            </w:r>
          </w:p>
        </w:tc>
        <w:tc>
          <w:tcPr>
            <w:tcW w:w="1000" w:type="pct"/>
          </w:tcPr>
          <w:p w14:paraId="6C62CA2E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5,706 (p=0,457)</w:t>
            </w:r>
          </w:p>
        </w:tc>
      </w:tr>
      <w:tr w:rsidR="005F7C49" w:rsidRPr="0024103A" w14:paraId="2F000671" w14:textId="77777777" w:rsidTr="005F21BA">
        <w:tc>
          <w:tcPr>
            <w:tcW w:w="1000" w:type="pct"/>
          </w:tcPr>
          <w:p w14:paraId="2053DA74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 xml:space="preserve">Joint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oMath>
            <w:r w:rsidRPr="0024103A">
              <w:rPr>
                <w:rFonts w:eastAsiaTheme="minorEastAsia"/>
                <w:lang w:val="en-US"/>
              </w:rPr>
              <w:t xml:space="preserve"> test</w:t>
            </w:r>
            <w:r w:rsidRPr="0024103A">
              <w:rPr>
                <w:lang w:val="en-US"/>
              </w:rPr>
              <w:t xml:space="preserve"> for kurtosis</w:t>
            </w:r>
          </w:p>
        </w:tc>
        <w:tc>
          <w:tcPr>
            <w:tcW w:w="1000" w:type="pct"/>
          </w:tcPr>
          <w:p w14:paraId="4BF061EA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25,94 (p=0,0002) ***</w:t>
            </w:r>
          </w:p>
        </w:tc>
        <w:tc>
          <w:tcPr>
            <w:tcW w:w="1000" w:type="pct"/>
          </w:tcPr>
          <w:p w14:paraId="5FE93CAD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25,99 (p=0,0002) ***</w:t>
            </w:r>
          </w:p>
        </w:tc>
        <w:tc>
          <w:tcPr>
            <w:tcW w:w="1000" w:type="pct"/>
          </w:tcPr>
          <w:p w14:paraId="11C99D8E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37,36 (p=0,001) ***</w:t>
            </w:r>
          </w:p>
        </w:tc>
        <w:tc>
          <w:tcPr>
            <w:tcW w:w="1000" w:type="pct"/>
          </w:tcPr>
          <w:p w14:paraId="7EAE08DB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 xml:space="preserve">16,29 (p=0,012) </w:t>
            </w:r>
          </w:p>
          <w:p w14:paraId="7596A334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**</w:t>
            </w:r>
          </w:p>
        </w:tc>
      </w:tr>
      <w:tr w:rsidR="005F7C49" w:rsidRPr="0024103A" w14:paraId="1637AF12" w14:textId="77777777" w:rsidTr="005F21BA">
        <w:tc>
          <w:tcPr>
            <w:tcW w:w="1000" w:type="pct"/>
          </w:tcPr>
          <w:p w14:paraId="2F03DCF7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Joint JB test</w:t>
            </w:r>
          </w:p>
        </w:tc>
        <w:tc>
          <w:tcPr>
            <w:tcW w:w="1000" w:type="pct"/>
          </w:tcPr>
          <w:p w14:paraId="4240C73F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28,49 (p=0,0047) ***</w:t>
            </w:r>
          </w:p>
        </w:tc>
        <w:tc>
          <w:tcPr>
            <w:tcW w:w="1000" w:type="pct"/>
          </w:tcPr>
          <w:p w14:paraId="4A289BB8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36,84 (p=0,0002) ***</w:t>
            </w:r>
          </w:p>
        </w:tc>
        <w:tc>
          <w:tcPr>
            <w:tcW w:w="1000" w:type="pct"/>
          </w:tcPr>
          <w:p w14:paraId="12EAC7E6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46,18 (p=0,001) ***</w:t>
            </w:r>
          </w:p>
        </w:tc>
        <w:tc>
          <w:tcPr>
            <w:tcW w:w="1000" w:type="pct"/>
          </w:tcPr>
          <w:p w14:paraId="5403852A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 xml:space="preserve">21,99 (p=0,038) </w:t>
            </w:r>
          </w:p>
          <w:p w14:paraId="26188875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**</w:t>
            </w:r>
          </w:p>
        </w:tc>
      </w:tr>
      <w:tr w:rsidR="005F7C49" w:rsidRPr="0024103A" w14:paraId="6D3062D2" w14:textId="77777777" w:rsidTr="005F21BA">
        <w:tc>
          <w:tcPr>
            <w:tcW w:w="1000" w:type="pct"/>
          </w:tcPr>
          <w:p w14:paraId="714412B6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 xml:space="preserve">Joint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oMath>
            <w:r w:rsidRPr="0024103A">
              <w:rPr>
                <w:rFonts w:eastAsiaTheme="minorEastAsia"/>
                <w:lang w:val="en-US"/>
              </w:rPr>
              <w:t xml:space="preserve"> test</w:t>
            </w:r>
          </w:p>
        </w:tc>
        <w:tc>
          <w:tcPr>
            <w:tcW w:w="1000" w:type="pct"/>
          </w:tcPr>
          <w:p w14:paraId="5B8ED3C4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1048,4 (p=0,183)</w:t>
            </w:r>
          </w:p>
        </w:tc>
        <w:tc>
          <w:tcPr>
            <w:tcW w:w="1000" w:type="pct"/>
          </w:tcPr>
          <w:p w14:paraId="115EE597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1126,3 (p=0,229)</w:t>
            </w:r>
          </w:p>
        </w:tc>
        <w:tc>
          <w:tcPr>
            <w:tcW w:w="1000" w:type="pct"/>
          </w:tcPr>
          <w:p w14:paraId="009A8E1A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1052,9 (p=0,295)</w:t>
            </w:r>
          </w:p>
        </w:tc>
        <w:tc>
          <w:tcPr>
            <w:tcW w:w="1000" w:type="pct"/>
          </w:tcPr>
          <w:p w14:paraId="444A306B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959,7 (p=0,86)</w:t>
            </w:r>
          </w:p>
        </w:tc>
      </w:tr>
      <w:tr w:rsidR="005F7C49" w:rsidRPr="0024103A" w14:paraId="4024AA1E" w14:textId="77777777" w:rsidTr="005F21BA">
        <w:tc>
          <w:tcPr>
            <w:tcW w:w="1000" w:type="pct"/>
          </w:tcPr>
          <w:p w14:paraId="744BF172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Residuals diagnostic test</w:t>
            </w:r>
          </w:p>
        </w:tc>
        <w:tc>
          <w:tcPr>
            <w:tcW w:w="1000" w:type="pct"/>
            <w:vAlign w:val="center"/>
          </w:tcPr>
          <w:p w14:paraId="207A967B" w14:textId="77777777" w:rsidR="005F7C49" w:rsidRPr="0024103A" w:rsidRDefault="005F7C49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Lithuania</w:t>
            </w:r>
          </w:p>
        </w:tc>
        <w:tc>
          <w:tcPr>
            <w:tcW w:w="1000" w:type="pct"/>
            <w:vAlign w:val="center"/>
          </w:tcPr>
          <w:p w14:paraId="19EBAE19" w14:textId="77777777" w:rsidR="005F7C49" w:rsidRPr="0024103A" w:rsidRDefault="005F7C49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Poland</w:t>
            </w:r>
          </w:p>
        </w:tc>
        <w:tc>
          <w:tcPr>
            <w:tcW w:w="1000" w:type="pct"/>
            <w:vAlign w:val="center"/>
          </w:tcPr>
          <w:p w14:paraId="0182BE84" w14:textId="77777777" w:rsidR="005F7C49" w:rsidRPr="0024103A" w:rsidRDefault="005F7C49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Slovenia</w:t>
            </w:r>
          </w:p>
        </w:tc>
        <w:tc>
          <w:tcPr>
            <w:tcW w:w="1000" w:type="pct"/>
            <w:vAlign w:val="center"/>
          </w:tcPr>
          <w:p w14:paraId="0FD381BB" w14:textId="77777777" w:rsidR="005F7C49" w:rsidRPr="0024103A" w:rsidRDefault="005F7C49" w:rsidP="005F21BA">
            <w:pPr>
              <w:jc w:val="center"/>
              <w:rPr>
                <w:b/>
                <w:bCs/>
                <w:lang w:val="en-US"/>
              </w:rPr>
            </w:pPr>
            <w:r w:rsidRPr="0024103A">
              <w:rPr>
                <w:b/>
                <w:bCs/>
                <w:lang w:val="en-US"/>
              </w:rPr>
              <w:t>Slovakia</w:t>
            </w:r>
          </w:p>
        </w:tc>
      </w:tr>
      <w:tr w:rsidR="005F7C49" w:rsidRPr="0024103A" w14:paraId="591AFAF2" w14:textId="77777777" w:rsidTr="005F21BA">
        <w:tc>
          <w:tcPr>
            <w:tcW w:w="1000" w:type="pct"/>
          </w:tcPr>
          <w:p w14:paraId="599F154E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 xml:space="preserve">Joint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oMath>
            <w:r w:rsidRPr="0024103A">
              <w:rPr>
                <w:rFonts w:eastAsiaTheme="minorEastAsia"/>
                <w:lang w:val="en-US"/>
              </w:rPr>
              <w:t xml:space="preserve"> test</w:t>
            </w:r>
            <w:r w:rsidRPr="0024103A">
              <w:rPr>
                <w:lang w:val="en-US"/>
              </w:rPr>
              <w:t xml:space="preserve"> for skewness</w:t>
            </w:r>
          </w:p>
        </w:tc>
        <w:tc>
          <w:tcPr>
            <w:tcW w:w="1000" w:type="pct"/>
          </w:tcPr>
          <w:p w14:paraId="47012FBF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3,122 (p=0,793)</w:t>
            </w:r>
          </w:p>
        </w:tc>
        <w:tc>
          <w:tcPr>
            <w:tcW w:w="1000" w:type="pct"/>
          </w:tcPr>
          <w:p w14:paraId="13918722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4,035 (p=0,672)</w:t>
            </w:r>
          </w:p>
        </w:tc>
        <w:tc>
          <w:tcPr>
            <w:tcW w:w="1000" w:type="pct"/>
          </w:tcPr>
          <w:p w14:paraId="50F9E789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9,796 (p=0,134)</w:t>
            </w:r>
          </w:p>
        </w:tc>
        <w:tc>
          <w:tcPr>
            <w:tcW w:w="1000" w:type="pct"/>
          </w:tcPr>
          <w:p w14:paraId="1E3457DA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5,673 (p=461)</w:t>
            </w:r>
          </w:p>
        </w:tc>
      </w:tr>
      <w:tr w:rsidR="005F7C49" w:rsidRPr="0024103A" w14:paraId="3D0DECAB" w14:textId="77777777" w:rsidTr="005F21BA">
        <w:tc>
          <w:tcPr>
            <w:tcW w:w="1000" w:type="pct"/>
          </w:tcPr>
          <w:p w14:paraId="7B19EAF4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 xml:space="preserve">Joint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oMath>
            <w:r w:rsidRPr="0024103A">
              <w:rPr>
                <w:rFonts w:eastAsiaTheme="minorEastAsia"/>
                <w:lang w:val="en-US"/>
              </w:rPr>
              <w:t xml:space="preserve"> test</w:t>
            </w:r>
            <w:r w:rsidRPr="0024103A">
              <w:rPr>
                <w:lang w:val="en-US"/>
              </w:rPr>
              <w:t xml:space="preserve"> for kurtosis</w:t>
            </w:r>
          </w:p>
        </w:tc>
        <w:tc>
          <w:tcPr>
            <w:tcW w:w="1000" w:type="pct"/>
          </w:tcPr>
          <w:p w14:paraId="2C579910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6,674 (p=0,352)</w:t>
            </w:r>
          </w:p>
        </w:tc>
        <w:tc>
          <w:tcPr>
            <w:tcW w:w="1000" w:type="pct"/>
          </w:tcPr>
          <w:p w14:paraId="3797CF68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18,69 (p=0,005) ***</w:t>
            </w:r>
          </w:p>
        </w:tc>
        <w:tc>
          <w:tcPr>
            <w:tcW w:w="1000" w:type="pct"/>
          </w:tcPr>
          <w:p w14:paraId="55FCA564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56,19 (p=0,01) ***</w:t>
            </w:r>
          </w:p>
        </w:tc>
        <w:tc>
          <w:tcPr>
            <w:tcW w:w="1000" w:type="pct"/>
          </w:tcPr>
          <w:p w14:paraId="5861DAA6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16,41 (p=0,012) **</w:t>
            </w:r>
          </w:p>
        </w:tc>
      </w:tr>
      <w:tr w:rsidR="005F7C49" w:rsidRPr="0024103A" w14:paraId="691DD2D4" w14:textId="77777777" w:rsidTr="005F21BA">
        <w:tc>
          <w:tcPr>
            <w:tcW w:w="1000" w:type="pct"/>
          </w:tcPr>
          <w:p w14:paraId="5A3D3835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Joint JB test</w:t>
            </w:r>
          </w:p>
        </w:tc>
        <w:tc>
          <w:tcPr>
            <w:tcW w:w="1000" w:type="pct"/>
          </w:tcPr>
          <w:p w14:paraId="79A22C28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9,796 (p=0,634)</w:t>
            </w:r>
          </w:p>
        </w:tc>
        <w:tc>
          <w:tcPr>
            <w:tcW w:w="1000" w:type="pct"/>
          </w:tcPr>
          <w:p w14:paraId="5D84F1BE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22,73 (p=0,03) **</w:t>
            </w:r>
          </w:p>
        </w:tc>
        <w:tc>
          <w:tcPr>
            <w:tcW w:w="1000" w:type="pct"/>
          </w:tcPr>
          <w:p w14:paraId="503ADF90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65,98 (p=0,01) ***</w:t>
            </w:r>
          </w:p>
        </w:tc>
        <w:tc>
          <w:tcPr>
            <w:tcW w:w="1000" w:type="pct"/>
          </w:tcPr>
          <w:p w14:paraId="7D9F7379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22,08 (p=0,04) **</w:t>
            </w:r>
          </w:p>
        </w:tc>
      </w:tr>
      <w:tr w:rsidR="005F7C49" w:rsidRPr="0024103A" w14:paraId="0DBBB222" w14:textId="77777777" w:rsidTr="005F21BA">
        <w:tc>
          <w:tcPr>
            <w:tcW w:w="1000" w:type="pct"/>
          </w:tcPr>
          <w:p w14:paraId="382E022E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 xml:space="preserve">Joint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oMath>
            <w:r w:rsidRPr="0024103A">
              <w:rPr>
                <w:rFonts w:eastAsiaTheme="minorEastAsia"/>
                <w:lang w:val="en-US"/>
              </w:rPr>
              <w:t xml:space="preserve"> test</w:t>
            </w:r>
          </w:p>
        </w:tc>
        <w:tc>
          <w:tcPr>
            <w:tcW w:w="1000" w:type="pct"/>
          </w:tcPr>
          <w:p w14:paraId="58167F84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1026,4 (p=0,337)</w:t>
            </w:r>
          </w:p>
        </w:tc>
        <w:tc>
          <w:tcPr>
            <w:tcW w:w="1000" w:type="pct"/>
          </w:tcPr>
          <w:p w14:paraId="7226DEDD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1038,4 (p=0,247)</w:t>
            </w:r>
          </w:p>
        </w:tc>
        <w:tc>
          <w:tcPr>
            <w:tcW w:w="1000" w:type="pct"/>
          </w:tcPr>
          <w:p w14:paraId="5840C469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1033,5 (p=0,282)</w:t>
            </w:r>
          </w:p>
        </w:tc>
        <w:tc>
          <w:tcPr>
            <w:tcW w:w="1000" w:type="pct"/>
          </w:tcPr>
          <w:p w14:paraId="47BBE136" w14:textId="77777777" w:rsidR="005F7C49" w:rsidRPr="0024103A" w:rsidRDefault="005F7C49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1001,5 (p=0,552)</w:t>
            </w:r>
          </w:p>
        </w:tc>
      </w:tr>
    </w:tbl>
    <w:p w14:paraId="74AD69D6" w14:textId="77777777" w:rsidR="005F7C49" w:rsidRPr="0024103A" w:rsidRDefault="005F7C49" w:rsidP="005F7C49">
      <w:pPr>
        <w:rPr>
          <w:sz w:val="22"/>
          <w:szCs w:val="22"/>
          <w:lang w:val="en-US"/>
        </w:rPr>
      </w:pPr>
      <w:r w:rsidRPr="0024103A">
        <w:rPr>
          <w:sz w:val="22"/>
          <w:szCs w:val="22"/>
          <w:lang w:val="en-US"/>
        </w:rPr>
        <w:t>***, **, - significance at α=0,01; α=0,05; respectively.</w:t>
      </w:r>
    </w:p>
    <w:p w14:paraId="3BC22C61" w14:textId="77777777" w:rsidR="005F7C49" w:rsidRPr="0024103A" w:rsidRDefault="005F7C49" w:rsidP="005F7C49">
      <w:pPr>
        <w:rPr>
          <w:sz w:val="22"/>
          <w:szCs w:val="22"/>
          <w:lang w:val="en-US"/>
        </w:rPr>
      </w:pPr>
      <w:r w:rsidRPr="0024103A">
        <w:rPr>
          <w:sz w:val="22"/>
          <w:szCs w:val="22"/>
          <w:lang w:val="en-US"/>
        </w:rPr>
        <w:t>Source: own calculations</w:t>
      </w:r>
    </w:p>
    <w:p w14:paraId="5459A3C0" w14:textId="77777777" w:rsidR="00DF5404" w:rsidRDefault="00DF5404"/>
    <w:sectPr w:rsidR="00DF5404" w:rsidSect="00ED5C14">
      <w:pgSz w:w="11900" w:h="16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C49"/>
    <w:rsid w:val="00001316"/>
    <w:rsid w:val="000540AF"/>
    <w:rsid w:val="0007070C"/>
    <w:rsid w:val="00084511"/>
    <w:rsid w:val="00090FC7"/>
    <w:rsid w:val="000933BB"/>
    <w:rsid w:val="000C0552"/>
    <w:rsid w:val="000C43A1"/>
    <w:rsid w:val="000E3427"/>
    <w:rsid w:val="00102865"/>
    <w:rsid w:val="00114054"/>
    <w:rsid w:val="0012166A"/>
    <w:rsid w:val="00122400"/>
    <w:rsid w:val="00141C79"/>
    <w:rsid w:val="00144344"/>
    <w:rsid w:val="0014716A"/>
    <w:rsid w:val="00147FE6"/>
    <w:rsid w:val="00165F20"/>
    <w:rsid w:val="001E3B7D"/>
    <w:rsid w:val="001E654B"/>
    <w:rsid w:val="001F3A6E"/>
    <w:rsid w:val="0021133E"/>
    <w:rsid w:val="00211A13"/>
    <w:rsid w:val="00234AEB"/>
    <w:rsid w:val="002708B9"/>
    <w:rsid w:val="002720D2"/>
    <w:rsid w:val="00284091"/>
    <w:rsid w:val="002B4261"/>
    <w:rsid w:val="002C1F60"/>
    <w:rsid w:val="002E4849"/>
    <w:rsid w:val="002F5D38"/>
    <w:rsid w:val="002F5FC3"/>
    <w:rsid w:val="00307670"/>
    <w:rsid w:val="00310F92"/>
    <w:rsid w:val="00324FB9"/>
    <w:rsid w:val="003A4762"/>
    <w:rsid w:val="003D13F6"/>
    <w:rsid w:val="003E0F54"/>
    <w:rsid w:val="003F0D94"/>
    <w:rsid w:val="003F559D"/>
    <w:rsid w:val="003F6215"/>
    <w:rsid w:val="00403AF5"/>
    <w:rsid w:val="00407266"/>
    <w:rsid w:val="004210BD"/>
    <w:rsid w:val="004231D1"/>
    <w:rsid w:val="004304B1"/>
    <w:rsid w:val="00440D2D"/>
    <w:rsid w:val="00440E17"/>
    <w:rsid w:val="00442878"/>
    <w:rsid w:val="004625D7"/>
    <w:rsid w:val="004738D7"/>
    <w:rsid w:val="004A6FCB"/>
    <w:rsid w:val="004E34A9"/>
    <w:rsid w:val="004E5BB3"/>
    <w:rsid w:val="004F4435"/>
    <w:rsid w:val="00517CF4"/>
    <w:rsid w:val="00530566"/>
    <w:rsid w:val="005456C0"/>
    <w:rsid w:val="005B189A"/>
    <w:rsid w:val="005B2F3E"/>
    <w:rsid w:val="005B6FA5"/>
    <w:rsid w:val="005C3AAD"/>
    <w:rsid w:val="005E2324"/>
    <w:rsid w:val="005F7C49"/>
    <w:rsid w:val="00602795"/>
    <w:rsid w:val="00611A22"/>
    <w:rsid w:val="0061435B"/>
    <w:rsid w:val="006143FF"/>
    <w:rsid w:val="00624E64"/>
    <w:rsid w:val="00630198"/>
    <w:rsid w:val="006A2472"/>
    <w:rsid w:val="006B2667"/>
    <w:rsid w:val="006B30D0"/>
    <w:rsid w:val="006C72E5"/>
    <w:rsid w:val="006D2503"/>
    <w:rsid w:val="006F2DE0"/>
    <w:rsid w:val="006F698C"/>
    <w:rsid w:val="00706F7C"/>
    <w:rsid w:val="00723106"/>
    <w:rsid w:val="00743BF4"/>
    <w:rsid w:val="00780255"/>
    <w:rsid w:val="00786617"/>
    <w:rsid w:val="007901DC"/>
    <w:rsid w:val="00794780"/>
    <w:rsid w:val="007B019D"/>
    <w:rsid w:val="007B1FFB"/>
    <w:rsid w:val="007B6998"/>
    <w:rsid w:val="007C3B70"/>
    <w:rsid w:val="007C73FB"/>
    <w:rsid w:val="007D2C39"/>
    <w:rsid w:val="00831E1F"/>
    <w:rsid w:val="00837572"/>
    <w:rsid w:val="008401AE"/>
    <w:rsid w:val="00872918"/>
    <w:rsid w:val="008D329F"/>
    <w:rsid w:val="008D429A"/>
    <w:rsid w:val="008E0C5A"/>
    <w:rsid w:val="008F3BBF"/>
    <w:rsid w:val="00902198"/>
    <w:rsid w:val="00902E22"/>
    <w:rsid w:val="00914CEF"/>
    <w:rsid w:val="00924228"/>
    <w:rsid w:val="00931D17"/>
    <w:rsid w:val="0095320B"/>
    <w:rsid w:val="00963857"/>
    <w:rsid w:val="00992C49"/>
    <w:rsid w:val="009B0EB0"/>
    <w:rsid w:val="009B7FD1"/>
    <w:rsid w:val="009D5C1D"/>
    <w:rsid w:val="00A1088A"/>
    <w:rsid w:val="00A15229"/>
    <w:rsid w:val="00A36800"/>
    <w:rsid w:val="00A51668"/>
    <w:rsid w:val="00A517CE"/>
    <w:rsid w:val="00A51D24"/>
    <w:rsid w:val="00A63022"/>
    <w:rsid w:val="00A84694"/>
    <w:rsid w:val="00AA52CE"/>
    <w:rsid w:val="00AC0C8C"/>
    <w:rsid w:val="00AC2865"/>
    <w:rsid w:val="00AD7705"/>
    <w:rsid w:val="00AE24EE"/>
    <w:rsid w:val="00B1641F"/>
    <w:rsid w:val="00B23009"/>
    <w:rsid w:val="00B35B0D"/>
    <w:rsid w:val="00B46458"/>
    <w:rsid w:val="00B6219D"/>
    <w:rsid w:val="00B62213"/>
    <w:rsid w:val="00B84699"/>
    <w:rsid w:val="00B85315"/>
    <w:rsid w:val="00B93FD4"/>
    <w:rsid w:val="00BE33EC"/>
    <w:rsid w:val="00C11819"/>
    <w:rsid w:val="00C14B43"/>
    <w:rsid w:val="00C24403"/>
    <w:rsid w:val="00C266CA"/>
    <w:rsid w:val="00C43EE9"/>
    <w:rsid w:val="00C663F8"/>
    <w:rsid w:val="00C67992"/>
    <w:rsid w:val="00C750F4"/>
    <w:rsid w:val="00C8781F"/>
    <w:rsid w:val="00CB2425"/>
    <w:rsid w:val="00CD05E7"/>
    <w:rsid w:val="00CD676D"/>
    <w:rsid w:val="00CF1354"/>
    <w:rsid w:val="00CF4901"/>
    <w:rsid w:val="00CF6652"/>
    <w:rsid w:val="00D0420E"/>
    <w:rsid w:val="00D17357"/>
    <w:rsid w:val="00D3709D"/>
    <w:rsid w:val="00D43A7A"/>
    <w:rsid w:val="00D50237"/>
    <w:rsid w:val="00D568BE"/>
    <w:rsid w:val="00D6550E"/>
    <w:rsid w:val="00D676D5"/>
    <w:rsid w:val="00D80CE3"/>
    <w:rsid w:val="00D93BCD"/>
    <w:rsid w:val="00D968FD"/>
    <w:rsid w:val="00DA6F86"/>
    <w:rsid w:val="00DB4832"/>
    <w:rsid w:val="00DD4A71"/>
    <w:rsid w:val="00DF5404"/>
    <w:rsid w:val="00E11D85"/>
    <w:rsid w:val="00E17B80"/>
    <w:rsid w:val="00E26929"/>
    <w:rsid w:val="00E82D1E"/>
    <w:rsid w:val="00E95C6D"/>
    <w:rsid w:val="00EA1198"/>
    <w:rsid w:val="00EA4BAD"/>
    <w:rsid w:val="00EC732D"/>
    <w:rsid w:val="00ED07BC"/>
    <w:rsid w:val="00ED26A0"/>
    <w:rsid w:val="00ED5C14"/>
    <w:rsid w:val="00F019F4"/>
    <w:rsid w:val="00F11938"/>
    <w:rsid w:val="00F14130"/>
    <w:rsid w:val="00F14901"/>
    <w:rsid w:val="00F461A4"/>
    <w:rsid w:val="00F60DB2"/>
    <w:rsid w:val="00F6148F"/>
    <w:rsid w:val="00F61DEB"/>
    <w:rsid w:val="00F9445D"/>
    <w:rsid w:val="00F96116"/>
    <w:rsid w:val="00FA6710"/>
    <w:rsid w:val="00FB2483"/>
    <w:rsid w:val="00FB67FA"/>
    <w:rsid w:val="00FC0812"/>
    <w:rsid w:val="00FD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1FB26"/>
  <w14:defaultImageDpi w14:val="32767"/>
  <w15:chartTrackingRefBased/>
  <w15:docId w15:val="{56334943-9CB3-024A-95B0-2B993C74D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qFormat/>
    <w:rsid w:val="005F7C49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F7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F7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F7C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F7C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F7C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F7C4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F7C4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F7C4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F7C4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F7C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F7C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F7C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F7C49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F7C49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F7C4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F7C4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F7C4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F7C4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F7C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5F7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F7C4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5F7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F7C4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5F7C4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F7C4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5F7C49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F7C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F7C49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F7C49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5F7C4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04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Szczepaniak (m.szczepaniak)</dc:creator>
  <cp:keywords/>
  <dc:description/>
  <cp:lastModifiedBy>Małgorzata Szczepaniak (m.szczepaniak)</cp:lastModifiedBy>
  <cp:revision>1</cp:revision>
  <dcterms:created xsi:type="dcterms:W3CDTF">2024-12-28T13:23:00Z</dcterms:created>
  <dcterms:modified xsi:type="dcterms:W3CDTF">2024-12-28T13:23:00Z</dcterms:modified>
</cp:coreProperties>
</file>